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E9FE5" w14:textId="77777777" w:rsidR="000E5875" w:rsidRDefault="000E5875" w:rsidP="000E587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4A1EFF" wp14:editId="4993EF82">
            <wp:extent cx="5760720" cy="5503545"/>
            <wp:effectExtent l="0" t="0" r="0" b="1905"/>
            <wp:docPr id="2" name="Picture 2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venn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0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8E74A" w14:textId="77777777" w:rsidR="000E5875" w:rsidRDefault="000E5875" w:rsidP="000E5875">
      <w:pPr>
        <w:rPr>
          <w:lang w:val="en-US"/>
        </w:rPr>
      </w:pPr>
    </w:p>
    <w:p w14:paraId="361DC638" w14:textId="77777777" w:rsidR="000E5875" w:rsidRPr="00A10784" w:rsidRDefault="000E5875" w:rsidP="000E5875">
      <w:pPr>
        <w:rPr>
          <w:lang w:val="en-US"/>
        </w:rPr>
      </w:pPr>
      <w:r>
        <w:rPr>
          <w:lang w:val="en-US"/>
        </w:rPr>
        <w:t>Supplementary Figure. Structure of the plasmid construct  used for  IPTG induced expression of the His tagged InaK-BM3 fusion.</w:t>
      </w:r>
    </w:p>
    <w:p w14:paraId="4C37D662" w14:textId="77777777" w:rsidR="003E6652" w:rsidRPr="000E5875" w:rsidRDefault="003E6652">
      <w:pPr>
        <w:rPr>
          <w:lang w:val="en-US"/>
        </w:rPr>
      </w:pPr>
    </w:p>
    <w:sectPr w:rsidR="003E6652" w:rsidRPr="000E5875" w:rsidSect="00AA6C14">
      <w:headerReference w:type="even" r:id="rId5"/>
      <w:footnotePr>
        <w:numRestart w:val="eachPage"/>
      </w:footnotePr>
      <w:endnotePr>
        <w:numFmt w:val="decimal"/>
      </w:endnotePr>
      <w:pgSz w:w="11906" w:h="16838" w:code="9"/>
      <w:pgMar w:top="1417" w:right="1417" w:bottom="1417" w:left="1417" w:header="601" w:footer="60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82405" w14:textId="77777777" w:rsidR="00A63C95" w:rsidRPr="003B2420" w:rsidRDefault="000E5875" w:rsidP="00CD296C">
    <w:pPr>
      <w:pStyle w:val="Header"/>
      <w:rPr>
        <w:color w:val="A6A6A6" w:themeColor="background1" w:themeShade="A6"/>
        <w:lang w:val="nl-BE"/>
      </w:rPr>
    </w:pPr>
    <w:r w:rsidRPr="003B2420">
      <w:rPr>
        <w:color w:val="A6A6A6" w:themeColor="background1" w:themeShade="A6"/>
        <w:lang w:val="nl-BE"/>
      </w:rPr>
      <w:t>Addendu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numRestart w:val="eachPage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75"/>
    <w:rsid w:val="000E5875"/>
    <w:rsid w:val="003E6652"/>
    <w:rsid w:val="00650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07A22"/>
  <w15:chartTrackingRefBased/>
  <w15:docId w15:val="{973D324A-7C6E-42ED-8542-BB7190DB0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875"/>
    <w:pPr>
      <w:spacing w:after="0" w:line="320" w:lineRule="atLeast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87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875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Devreese</dc:creator>
  <cp:keywords/>
  <dc:description/>
  <cp:lastModifiedBy>Bart Devreese</cp:lastModifiedBy>
  <cp:revision>1</cp:revision>
  <dcterms:created xsi:type="dcterms:W3CDTF">2021-06-02T18:32:00Z</dcterms:created>
  <dcterms:modified xsi:type="dcterms:W3CDTF">2021-06-02T18:32:00Z</dcterms:modified>
</cp:coreProperties>
</file>